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87D41" w14:textId="1C1276DB" w:rsidR="003F091C" w:rsidRDefault="003F091C" w:rsidP="003F091C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3F091C">
        <w:rPr>
          <w:rFonts w:ascii="Times New Roman" w:hAnsi="Times New Roman" w:cs="Times New Roman"/>
          <w:sz w:val="28"/>
          <w:szCs w:val="28"/>
          <w:lang w:val="en-GB"/>
        </w:rPr>
        <w:t>Behavioural individuality determines infection risk in clonal ant colonies</w:t>
      </w:r>
    </w:p>
    <w:p w14:paraId="4F04375B" w14:textId="77777777" w:rsidR="003F091C" w:rsidRPr="006F1AD2" w:rsidRDefault="003F091C" w:rsidP="003F091C">
      <w:pPr>
        <w:pStyle w:val="Heading1"/>
        <w:spacing w:line="48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6F1AD2">
        <w:rPr>
          <w:rFonts w:ascii="Times New Roman" w:hAnsi="Times New Roman" w:cs="Times New Roman"/>
          <w:sz w:val="28"/>
          <w:szCs w:val="28"/>
          <w:lang w:val="en-GB"/>
        </w:rPr>
        <w:t>Supplementary Materials</w:t>
      </w:r>
    </w:p>
    <w:p w14:paraId="754ABB66" w14:textId="77777777" w:rsidR="003F091C" w:rsidRPr="003F091C" w:rsidRDefault="003F091C" w:rsidP="003F091C">
      <w:pPr>
        <w:rPr>
          <w:lang w:val="en-GB"/>
        </w:rPr>
      </w:pPr>
    </w:p>
    <w:p w14:paraId="2FF9F60A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360A5CA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vertAlign w:val="superscript"/>
          <w:lang w:val="en-GB"/>
        </w:rPr>
      </w:pPr>
      <w:r w:rsidRPr="003F091C">
        <w:rPr>
          <w:rFonts w:ascii="Times New Roman" w:hAnsi="Times New Roman" w:cs="Times New Roman"/>
          <w:lang w:val="en-GB"/>
        </w:rPr>
        <w:t>Authors: Li, Z.</w:t>
      </w:r>
      <w:r w:rsidRPr="003F091C">
        <w:rPr>
          <w:rFonts w:ascii="Times New Roman" w:hAnsi="Times New Roman" w:cs="Times New Roman"/>
          <w:vertAlign w:val="superscript"/>
          <w:lang w:val="en-GB"/>
        </w:rPr>
        <w:t>1,2</w:t>
      </w:r>
      <w:r w:rsidRPr="003F091C">
        <w:rPr>
          <w:rFonts w:ascii="Times New Roman" w:hAnsi="Times New Roman" w:cs="Times New Roman"/>
          <w:lang w:val="en-GB"/>
        </w:rPr>
        <w:t>, Frank, E.T.</w:t>
      </w:r>
      <w:r w:rsidRPr="003F091C">
        <w:rPr>
          <w:rFonts w:ascii="Times New Roman" w:hAnsi="Times New Roman" w:cs="Times New Roman"/>
          <w:vertAlign w:val="superscript"/>
          <w:lang w:val="en-GB"/>
        </w:rPr>
        <w:t>3</w:t>
      </w:r>
      <w:r w:rsidRPr="003F091C">
        <w:rPr>
          <w:rFonts w:ascii="Times New Roman" w:hAnsi="Times New Roman" w:cs="Times New Roman"/>
          <w:lang w:val="en-GB"/>
        </w:rPr>
        <w:t>, Oliveira-Honorato, T.</w:t>
      </w:r>
      <w:r w:rsidRPr="003F091C">
        <w:rPr>
          <w:rFonts w:ascii="Times New Roman" w:hAnsi="Times New Roman" w:cs="Times New Roman"/>
          <w:vertAlign w:val="superscript"/>
          <w:lang w:val="en-GB"/>
        </w:rPr>
        <w:t>4</w:t>
      </w:r>
      <w:r w:rsidRPr="003F091C">
        <w:rPr>
          <w:rFonts w:ascii="Times New Roman" w:hAnsi="Times New Roman" w:cs="Times New Roman"/>
          <w:lang w:val="en-GB"/>
        </w:rPr>
        <w:t>, Azuma, F</w:t>
      </w:r>
      <w:r w:rsidRPr="003F091C">
        <w:rPr>
          <w:rFonts w:ascii="Times New Roman" w:hAnsi="Times New Roman" w:cs="Times New Roman"/>
          <w:vertAlign w:val="superscript"/>
          <w:lang w:val="en-GB"/>
        </w:rPr>
        <w:t>5</w:t>
      </w:r>
      <w:r w:rsidRPr="003F091C">
        <w:rPr>
          <w:rFonts w:ascii="Times New Roman" w:hAnsi="Times New Roman" w:cs="Times New Roman"/>
          <w:lang w:val="en-GB"/>
        </w:rPr>
        <w:t>., Bachmann, V</w:t>
      </w:r>
      <w:r w:rsidRPr="003F091C">
        <w:rPr>
          <w:rFonts w:ascii="Times New Roman" w:hAnsi="Times New Roman" w:cs="Times New Roman"/>
          <w:vertAlign w:val="superscript"/>
          <w:lang w:val="en-GB"/>
        </w:rPr>
        <w:t>2</w:t>
      </w:r>
      <w:r w:rsidRPr="003F091C">
        <w:rPr>
          <w:rFonts w:ascii="Times New Roman" w:hAnsi="Times New Roman" w:cs="Times New Roman"/>
          <w:lang w:val="en-GB"/>
        </w:rPr>
        <w:t>., Parker, D. J.</w:t>
      </w:r>
      <w:r w:rsidRPr="003F091C">
        <w:rPr>
          <w:rFonts w:ascii="Times New Roman" w:hAnsi="Times New Roman" w:cs="Times New Roman"/>
          <w:vertAlign w:val="superscript"/>
          <w:lang w:val="en-GB"/>
        </w:rPr>
        <w:t>6</w:t>
      </w:r>
      <w:r w:rsidRPr="003F091C">
        <w:rPr>
          <w:rFonts w:ascii="Times New Roman" w:hAnsi="Times New Roman" w:cs="Times New Roman"/>
          <w:lang w:val="en-GB"/>
        </w:rPr>
        <w:t>, Schmitt, T.</w:t>
      </w:r>
      <w:r w:rsidRPr="003F091C">
        <w:rPr>
          <w:rFonts w:ascii="Times New Roman" w:hAnsi="Times New Roman" w:cs="Times New Roman"/>
          <w:vertAlign w:val="superscript"/>
          <w:lang w:val="en-GB"/>
        </w:rPr>
        <w:t>3</w:t>
      </w:r>
      <w:r w:rsidRPr="003F091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3F091C">
        <w:rPr>
          <w:rFonts w:ascii="Times New Roman" w:hAnsi="Times New Roman" w:cs="Times New Roman"/>
          <w:lang w:val="en-GB"/>
        </w:rPr>
        <w:t>Economo</w:t>
      </w:r>
      <w:proofErr w:type="spellEnd"/>
      <w:r w:rsidRPr="003F091C">
        <w:rPr>
          <w:rFonts w:ascii="Times New Roman" w:hAnsi="Times New Roman" w:cs="Times New Roman"/>
          <w:lang w:val="en-GB"/>
        </w:rPr>
        <w:t>, E.</w:t>
      </w:r>
      <w:r w:rsidRPr="003F091C">
        <w:rPr>
          <w:rFonts w:ascii="Times New Roman" w:hAnsi="Times New Roman" w:cs="Times New Roman"/>
          <w:vertAlign w:val="superscript"/>
          <w:lang w:val="en-GB"/>
        </w:rPr>
        <w:t>5</w:t>
      </w:r>
      <w:r w:rsidRPr="003F091C">
        <w:rPr>
          <w:rFonts w:ascii="Times New Roman" w:hAnsi="Times New Roman" w:cs="Times New Roman"/>
          <w:lang w:val="en-GB"/>
        </w:rPr>
        <w:t>, Ulrich, Y.</w:t>
      </w:r>
      <w:r w:rsidRPr="003F091C">
        <w:rPr>
          <w:rFonts w:ascii="Times New Roman" w:hAnsi="Times New Roman" w:cs="Times New Roman"/>
          <w:vertAlign w:val="superscript"/>
          <w:lang w:val="en-GB"/>
        </w:rPr>
        <w:t>1,2,4</w:t>
      </w:r>
    </w:p>
    <w:p w14:paraId="4DC50D26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B9651AF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  <w:r w:rsidRPr="003F091C">
        <w:rPr>
          <w:rFonts w:ascii="Times New Roman" w:hAnsi="Times New Roman" w:cs="Times New Roman"/>
          <w:vertAlign w:val="superscript"/>
          <w:lang w:val="en-GB"/>
        </w:rPr>
        <w:t>1</w:t>
      </w:r>
      <w:r w:rsidRPr="003F091C">
        <w:rPr>
          <w:rFonts w:ascii="Times New Roman" w:hAnsi="Times New Roman" w:cs="Times New Roman"/>
          <w:lang w:val="en-GB"/>
        </w:rPr>
        <w:t>Max Planck Institute for Chemical Ecology, Jena, Germany</w:t>
      </w:r>
    </w:p>
    <w:p w14:paraId="70C8691C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  <w:r w:rsidRPr="003F091C">
        <w:rPr>
          <w:rFonts w:ascii="Times New Roman" w:hAnsi="Times New Roman" w:cs="Times New Roman"/>
          <w:vertAlign w:val="superscript"/>
          <w:lang w:val="en-GB"/>
        </w:rPr>
        <w:t>2</w:t>
      </w:r>
      <w:r w:rsidRPr="003F091C">
        <w:rPr>
          <w:rFonts w:ascii="Times New Roman" w:hAnsi="Times New Roman" w:cs="Times New Roman"/>
          <w:lang w:val="en-GB"/>
        </w:rPr>
        <w:t>Institute of Integrative Biology, ETH Zürich, Zürich, Switzerland</w:t>
      </w:r>
    </w:p>
    <w:p w14:paraId="53753C66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  <w:r w:rsidRPr="003F091C">
        <w:rPr>
          <w:rFonts w:ascii="Times New Roman" w:hAnsi="Times New Roman" w:cs="Times New Roman"/>
          <w:vertAlign w:val="superscript"/>
          <w:lang w:val="en-GB"/>
        </w:rPr>
        <w:t>3</w:t>
      </w:r>
      <w:r w:rsidRPr="003F091C">
        <w:rPr>
          <w:rFonts w:ascii="Times New Roman" w:hAnsi="Times New Roman" w:cs="Times New Roman"/>
          <w:lang w:val="en-GB"/>
        </w:rPr>
        <w:t>Department of Animal Ecology and Tropical Biology, Biocentre, University of Würzburg, Würzburg, Germany</w:t>
      </w:r>
    </w:p>
    <w:p w14:paraId="539AFE2E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  <w:r w:rsidRPr="003F091C">
        <w:rPr>
          <w:rFonts w:ascii="Times New Roman" w:hAnsi="Times New Roman" w:cs="Times New Roman"/>
          <w:vertAlign w:val="superscript"/>
          <w:lang w:val="en-GB"/>
        </w:rPr>
        <w:t>4</w:t>
      </w:r>
      <w:r w:rsidRPr="003F091C">
        <w:rPr>
          <w:rFonts w:ascii="Times New Roman" w:hAnsi="Times New Roman" w:cs="Times New Roman"/>
          <w:lang w:val="en-GB"/>
        </w:rPr>
        <w:t>Department of Ecology and Evolution, University of Lausanne, Lausanne, Switzerland</w:t>
      </w:r>
    </w:p>
    <w:p w14:paraId="7C15FE7A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  <w:r w:rsidRPr="003F091C">
        <w:rPr>
          <w:rFonts w:ascii="Times New Roman" w:hAnsi="Times New Roman" w:cs="Times New Roman"/>
          <w:vertAlign w:val="superscript"/>
          <w:lang w:val="en-GB"/>
        </w:rPr>
        <w:t>5</w:t>
      </w:r>
      <w:r w:rsidRPr="003F091C">
        <w:rPr>
          <w:rFonts w:ascii="Times New Roman" w:hAnsi="Times New Roman" w:cs="Times New Roman"/>
          <w:lang w:val="en-GB"/>
        </w:rPr>
        <w:t xml:space="preserve">Biodiversity and Biocomplexity Unit, Okinawa Institute of Science and Technology Graduate University, </w:t>
      </w:r>
      <w:proofErr w:type="spellStart"/>
      <w:r w:rsidRPr="003F091C">
        <w:rPr>
          <w:rFonts w:ascii="Times New Roman" w:hAnsi="Times New Roman" w:cs="Times New Roman"/>
          <w:lang w:val="en-GB"/>
        </w:rPr>
        <w:t>Onna</w:t>
      </w:r>
      <w:proofErr w:type="spellEnd"/>
      <w:r w:rsidRPr="003F091C">
        <w:rPr>
          <w:rFonts w:ascii="Times New Roman" w:hAnsi="Times New Roman" w:cs="Times New Roman"/>
          <w:lang w:val="en-GB"/>
        </w:rPr>
        <w:t>, Japan</w:t>
      </w:r>
    </w:p>
    <w:p w14:paraId="72D0915E" w14:textId="77777777" w:rsidR="003F091C" w:rsidRPr="003F091C" w:rsidRDefault="003F091C" w:rsidP="003F091C">
      <w:pPr>
        <w:spacing w:line="480" w:lineRule="auto"/>
        <w:rPr>
          <w:rFonts w:ascii="Times New Roman" w:hAnsi="Times New Roman" w:cs="Times New Roman"/>
          <w:lang w:val="en-GB"/>
        </w:rPr>
      </w:pPr>
      <w:r w:rsidRPr="003F091C">
        <w:rPr>
          <w:rFonts w:ascii="Times New Roman" w:hAnsi="Times New Roman" w:cs="Times New Roman"/>
          <w:vertAlign w:val="superscript"/>
          <w:lang w:val="en-GB"/>
        </w:rPr>
        <w:t>6</w:t>
      </w:r>
      <w:r w:rsidRPr="003F091C">
        <w:rPr>
          <w:rFonts w:ascii="Times New Roman" w:hAnsi="Times New Roman" w:cs="Times New Roman"/>
          <w:lang w:val="en-GB"/>
        </w:rPr>
        <w:t>School of Natural Sciences, Bangor University, Bangor, United Kingdom</w:t>
      </w:r>
    </w:p>
    <w:p w14:paraId="1EA8E129" w14:textId="77777777" w:rsidR="003F091C" w:rsidRDefault="003F091C" w:rsidP="0032649A">
      <w:pPr>
        <w:pStyle w:val="Heading1"/>
        <w:spacing w:line="480" w:lineRule="auto"/>
        <w:rPr>
          <w:rFonts w:ascii="Times New Roman" w:hAnsi="Times New Roman" w:cs="Times New Roman"/>
          <w:lang w:val="en-GB"/>
        </w:rPr>
      </w:pPr>
    </w:p>
    <w:p w14:paraId="546FA79E" w14:textId="5A7E390E" w:rsidR="00894D29" w:rsidRPr="0032649A" w:rsidRDefault="00894D29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75FB410" w14:textId="4328EF07" w:rsidR="00894D29" w:rsidRPr="0032649A" w:rsidRDefault="00000AE0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1466C107" wp14:editId="31315F33">
            <wp:extent cx="5731510" cy="34328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E5FED" w14:textId="663ACFA1" w:rsidR="008F33DE" w:rsidRPr="0032649A" w:rsidRDefault="008F33DE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Fig S</w:t>
      </w:r>
      <w:r w:rsidR="007A2F26" w:rsidRPr="0032649A">
        <w:rPr>
          <w:rFonts w:ascii="Times New Roman" w:hAnsi="Times New Roman" w:cs="Times New Roman"/>
          <w:b/>
          <w:bCs/>
          <w:lang w:val="en-GB"/>
        </w:rPr>
        <w:t>1</w:t>
      </w:r>
      <w:r w:rsidRPr="0032649A">
        <w:rPr>
          <w:rFonts w:ascii="Times New Roman" w:hAnsi="Times New Roman" w:cs="Times New Roman"/>
          <w:b/>
          <w:bCs/>
          <w:lang w:val="en-GB"/>
        </w:rPr>
        <w:t>.</w:t>
      </w:r>
      <w:r w:rsidRPr="0032649A">
        <w:rPr>
          <w:rFonts w:ascii="Times New Roman" w:hAnsi="Times New Roman" w:cs="Times New Roman"/>
          <w:lang w:val="en-GB"/>
        </w:rPr>
        <w:t xml:space="preserve"> </w:t>
      </w:r>
      <w:r w:rsidR="00E03C96" w:rsidRPr="0032649A">
        <w:rPr>
          <w:rFonts w:ascii="Times New Roman" w:hAnsi="Times New Roman" w:cs="Times New Roman"/>
          <w:lang w:val="en-GB"/>
        </w:rPr>
        <w:t>D</w:t>
      </w:r>
      <w:r w:rsidRPr="0032649A">
        <w:rPr>
          <w:rFonts w:ascii="Times New Roman" w:hAnsi="Times New Roman" w:cs="Times New Roman"/>
          <w:lang w:val="en-GB"/>
        </w:rPr>
        <w:t xml:space="preserve">ifferential expression of immune gene clusters </w:t>
      </w:r>
      <w:r w:rsidR="004F4A4E" w:rsidRPr="0032649A">
        <w:rPr>
          <w:rFonts w:ascii="Times New Roman" w:hAnsi="Times New Roman" w:cs="Times New Roman"/>
          <w:lang w:val="en-GB"/>
        </w:rPr>
        <w:t>between non-infected and infected PPGs</w:t>
      </w:r>
      <w:r w:rsidRPr="0032649A">
        <w:rPr>
          <w:rFonts w:ascii="Times New Roman" w:hAnsi="Times New Roman" w:cs="Times New Roman"/>
          <w:lang w:val="en-GB"/>
        </w:rPr>
        <w:t xml:space="preserve">. </w:t>
      </w:r>
      <w:r w:rsidR="00F37539" w:rsidRPr="0032649A">
        <w:rPr>
          <w:rFonts w:ascii="Times New Roman" w:hAnsi="Times New Roman" w:cs="Times New Roman"/>
          <w:lang w:val="en-GB"/>
        </w:rPr>
        <w:t>R</w:t>
      </w:r>
      <w:r w:rsidRPr="0032649A">
        <w:rPr>
          <w:rFonts w:ascii="Times New Roman" w:hAnsi="Times New Roman" w:cs="Times New Roman"/>
          <w:lang w:val="en-GB"/>
        </w:rPr>
        <w:t>ed</w:t>
      </w:r>
      <w:r w:rsidR="00F37539" w:rsidRPr="0032649A">
        <w:rPr>
          <w:rFonts w:ascii="Times New Roman" w:hAnsi="Times New Roman" w:cs="Times New Roman"/>
          <w:lang w:val="en-GB"/>
        </w:rPr>
        <w:t xml:space="preserve">: </w:t>
      </w:r>
      <w:r w:rsidRPr="0032649A">
        <w:rPr>
          <w:rFonts w:ascii="Times New Roman" w:hAnsi="Times New Roman" w:cs="Times New Roman"/>
          <w:lang w:val="en-GB"/>
        </w:rPr>
        <w:t>higher expression in infected samples, blue</w:t>
      </w:r>
      <w:r w:rsidR="00F37539" w:rsidRPr="0032649A">
        <w:rPr>
          <w:rFonts w:ascii="Times New Roman" w:hAnsi="Times New Roman" w:cs="Times New Roman"/>
          <w:lang w:val="en-GB"/>
        </w:rPr>
        <w:t>:</w:t>
      </w:r>
      <w:r w:rsidRPr="0032649A">
        <w:rPr>
          <w:rFonts w:ascii="Times New Roman" w:hAnsi="Times New Roman" w:cs="Times New Roman"/>
          <w:lang w:val="en-GB"/>
        </w:rPr>
        <w:t xml:space="preserve"> lower expression.</w:t>
      </w:r>
    </w:p>
    <w:p w14:paraId="6F5089F4" w14:textId="7FC93984" w:rsidR="00894D29" w:rsidRPr="0032649A" w:rsidRDefault="00894D29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2A36714" w14:textId="4A915D68" w:rsidR="006E5523" w:rsidRPr="0032649A" w:rsidRDefault="006E5523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Mov S1.</w:t>
      </w:r>
      <w:r w:rsidR="000F5EB4" w:rsidRPr="0032649A">
        <w:rPr>
          <w:rFonts w:ascii="Times New Roman" w:hAnsi="Times New Roman" w:cs="Times New Roman"/>
          <w:lang w:val="en-GB"/>
        </w:rPr>
        <w:t xml:space="preserve"> Nictating nematode attaches to an ant</w:t>
      </w:r>
    </w:p>
    <w:p w14:paraId="19A7788D" w14:textId="6A406A25" w:rsidR="006E5523" w:rsidRPr="0032649A" w:rsidRDefault="000F5EB4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lang w:val="en-GB"/>
        </w:rPr>
        <w:t xml:space="preserve">See </w:t>
      </w:r>
      <w:r w:rsidR="009179FC" w:rsidRPr="0032649A">
        <w:rPr>
          <w:rFonts w:ascii="Times New Roman" w:hAnsi="Times New Roman" w:cs="Times New Roman"/>
          <w:i/>
          <w:iCs/>
          <w:lang w:val="en-GB"/>
        </w:rPr>
        <w:t>MovS1_Nictating_nematode_attaches_to_an_ant.mp4</w:t>
      </w:r>
    </w:p>
    <w:p w14:paraId="5563EAF0" w14:textId="77777777" w:rsidR="006E5523" w:rsidRPr="0032649A" w:rsidRDefault="006E5523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65B08219" w14:textId="3AF5B1CF" w:rsidR="00894D29" w:rsidRPr="0032649A" w:rsidRDefault="00894D29" w:rsidP="0032649A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2649A">
        <w:rPr>
          <w:rFonts w:ascii="Times New Roman" w:hAnsi="Times New Roman" w:cs="Times New Roman"/>
          <w:sz w:val="24"/>
          <w:szCs w:val="24"/>
          <w:lang w:val="en-GB"/>
        </w:rPr>
        <w:t>Tables</w:t>
      </w:r>
    </w:p>
    <w:p w14:paraId="3ABFD81E" w14:textId="66DAD0A4" w:rsidR="00284367" w:rsidRPr="0032649A" w:rsidRDefault="00894D29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Table S1.</w:t>
      </w:r>
      <w:r w:rsidRPr="0032649A">
        <w:rPr>
          <w:rFonts w:ascii="Times New Roman" w:hAnsi="Times New Roman" w:cs="Times New Roman"/>
          <w:lang w:val="en-GB"/>
        </w:rPr>
        <w:t xml:space="preserve"> </w:t>
      </w:r>
      <w:r w:rsidR="00E734DE" w:rsidRPr="0032649A">
        <w:rPr>
          <w:rFonts w:ascii="Times New Roman" w:hAnsi="Times New Roman" w:cs="Times New Roman"/>
          <w:lang w:val="en-GB"/>
        </w:rPr>
        <w:t>DE</w:t>
      </w:r>
      <w:r w:rsidR="00284367" w:rsidRPr="0032649A">
        <w:rPr>
          <w:rFonts w:ascii="Times New Roman" w:hAnsi="Times New Roman" w:cs="Times New Roman"/>
          <w:lang w:val="en-GB"/>
        </w:rPr>
        <w:t xml:space="preserve"> </w:t>
      </w:r>
      <w:r w:rsidR="00E734DE" w:rsidRPr="0032649A">
        <w:rPr>
          <w:rFonts w:ascii="Times New Roman" w:hAnsi="Times New Roman" w:cs="Times New Roman"/>
          <w:lang w:val="en-GB"/>
        </w:rPr>
        <w:t>g</w:t>
      </w:r>
      <w:r w:rsidR="00284367" w:rsidRPr="0032649A">
        <w:rPr>
          <w:rFonts w:ascii="Times New Roman" w:hAnsi="Times New Roman" w:cs="Times New Roman"/>
          <w:lang w:val="en-GB"/>
        </w:rPr>
        <w:t>enes in the PPG</w:t>
      </w:r>
    </w:p>
    <w:p w14:paraId="42999123" w14:textId="7CF5CF8B" w:rsidR="008154DA" w:rsidRPr="0032649A" w:rsidRDefault="00284367" w:rsidP="0032649A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32649A">
        <w:rPr>
          <w:rFonts w:ascii="Times New Roman" w:hAnsi="Times New Roman" w:cs="Times New Roman"/>
          <w:lang w:val="en-GB"/>
        </w:rPr>
        <w:t xml:space="preserve">See </w:t>
      </w:r>
      <w:r w:rsidRPr="0032649A">
        <w:rPr>
          <w:rFonts w:ascii="Times New Roman" w:hAnsi="Times New Roman" w:cs="Times New Roman"/>
          <w:i/>
          <w:iCs/>
          <w:lang w:val="en-GB"/>
        </w:rPr>
        <w:t>TableS1_ PPG_DE_with_immune_beh_interestother_df_nrDroso.csv</w:t>
      </w:r>
    </w:p>
    <w:p w14:paraId="7D280DD7" w14:textId="04A7E52C" w:rsidR="00284367" w:rsidRPr="0032649A" w:rsidRDefault="00284367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80F8A66" w14:textId="4112AA60" w:rsidR="00284367" w:rsidRPr="0032649A" w:rsidRDefault="00284367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Table S2.</w:t>
      </w:r>
      <w:r w:rsidRPr="0032649A">
        <w:rPr>
          <w:rFonts w:ascii="Times New Roman" w:hAnsi="Times New Roman" w:cs="Times New Roman"/>
          <w:lang w:val="en-GB"/>
        </w:rPr>
        <w:t xml:space="preserve"> No </w:t>
      </w:r>
      <w:r w:rsidR="00AF3051" w:rsidRPr="0032649A">
        <w:rPr>
          <w:rFonts w:ascii="Times New Roman" w:hAnsi="Times New Roman" w:cs="Times New Roman"/>
          <w:lang w:val="en-GB"/>
        </w:rPr>
        <w:t>DE</w:t>
      </w:r>
      <w:r w:rsidR="00E734DE" w:rsidRPr="0032649A">
        <w:rPr>
          <w:rFonts w:ascii="Times New Roman" w:hAnsi="Times New Roman" w:cs="Times New Roman"/>
          <w:lang w:val="en-GB"/>
        </w:rPr>
        <w:t xml:space="preserve"> genes</w:t>
      </w:r>
      <w:r w:rsidRPr="0032649A">
        <w:rPr>
          <w:rFonts w:ascii="Times New Roman" w:hAnsi="Times New Roman" w:cs="Times New Roman"/>
          <w:lang w:val="en-GB"/>
        </w:rPr>
        <w:t xml:space="preserve"> in the </w:t>
      </w:r>
      <w:r w:rsidR="00B1399B" w:rsidRPr="0032649A">
        <w:rPr>
          <w:rFonts w:ascii="Times New Roman" w:hAnsi="Times New Roman" w:cs="Times New Roman"/>
          <w:lang w:val="en-GB"/>
        </w:rPr>
        <w:t>brain</w:t>
      </w:r>
    </w:p>
    <w:p w14:paraId="04DCBD06" w14:textId="7F07621B" w:rsidR="00284367" w:rsidRPr="0032649A" w:rsidRDefault="00284367" w:rsidP="0032649A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32649A">
        <w:rPr>
          <w:rFonts w:ascii="Times New Roman" w:hAnsi="Times New Roman" w:cs="Times New Roman"/>
          <w:lang w:val="en-GB"/>
        </w:rPr>
        <w:t xml:space="preserve">See </w:t>
      </w:r>
      <w:r w:rsidRPr="0032649A">
        <w:rPr>
          <w:rFonts w:ascii="Times New Roman" w:hAnsi="Times New Roman" w:cs="Times New Roman"/>
          <w:i/>
          <w:iCs/>
          <w:lang w:val="en-GB"/>
        </w:rPr>
        <w:t>TableS2_fit_BRN_F2_inf_DE_out.csv</w:t>
      </w:r>
    </w:p>
    <w:p w14:paraId="594BAA81" w14:textId="46D90B14" w:rsidR="00284367" w:rsidRPr="0032649A" w:rsidRDefault="00284367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3D52B1" w14:textId="3A54A57E" w:rsidR="00230971" w:rsidRPr="0032649A" w:rsidRDefault="00284367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Table S3.</w:t>
      </w:r>
      <w:r w:rsidRPr="0032649A">
        <w:rPr>
          <w:rFonts w:ascii="Times New Roman" w:hAnsi="Times New Roman" w:cs="Times New Roman"/>
          <w:lang w:val="en-GB"/>
        </w:rPr>
        <w:t xml:space="preserve"> </w:t>
      </w:r>
      <w:r w:rsidR="00AF3051" w:rsidRPr="0032649A">
        <w:rPr>
          <w:rFonts w:ascii="Times New Roman" w:hAnsi="Times New Roman" w:cs="Times New Roman"/>
          <w:color w:val="000000" w:themeColor="text1"/>
          <w:lang w:val="en-GB"/>
        </w:rPr>
        <w:t xml:space="preserve">GO term enrichment analysis of the DE genes </w:t>
      </w:r>
      <w:r w:rsidR="00E734DE" w:rsidRPr="0032649A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r w:rsidR="00AF3051" w:rsidRPr="0032649A">
        <w:rPr>
          <w:rFonts w:ascii="Times New Roman" w:hAnsi="Times New Roman" w:cs="Times New Roman"/>
          <w:color w:val="000000" w:themeColor="text1"/>
          <w:lang w:val="en-GB"/>
        </w:rPr>
        <w:t>PPG</w:t>
      </w:r>
    </w:p>
    <w:p w14:paraId="0F8ACD8B" w14:textId="5A8F55FD" w:rsidR="00284367" w:rsidRPr="0032649A" w:rsidRDefault="00230971" w:rsidP="0032649A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32649A">
        <w:rPr>
          <w:rFonts w:ascii="Times New Roman" w:hAnsi="Times New Roman" w:cs="Times New Roman"/>
          <w:lang w:val="en-GB"/>
        </w:rPr>
        <w:t xml:space="preserve">See </w:t>
      </w:r>
      <w:r w:rsidR="00284367" w:rsidRPr="0032649A">
        <w:rPr>
          <w:rFonts w:ascii="Times New Roman" w:hAnsi="Times New Roman" w:cs="Times New Roman"/>
          <w:i/>
          <w:iCs/>
          <w:lang w:val="en-GB"/>
        </w:rPr>
        <w:t>TableS3_Revigo_PPG_BP_005_Small_a.xlsx</w:t>
      </w:r>
    </w:p>
    <w:p w14:paraId="2E6903A1" w14:textId="77777777" w:rsidR="004A1FCE" w:rsidRPr="0032649A" w:rsidRDefault="004A1FCE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7933F82" w14:textId="697384B8" w:rsidR="004C09FB" w:rsidRPr="0032649A" w:rsidRDefault="004C09FB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 xml:space="preserve">Table S4. </w:t>
      </w:r>
      <w:r w:rsidRPr="0032649A">
        <w:rPr>
          <w:rFonts w:ascii="Times New Roman" w:hAnsi="Times New Roman" w:cs="Times New Roman"/>
          <w:lang w:val="en-GB"/>
        </w:rPr>
        <w:t xml:space="preserve">Median relative abundance ± SD of all CHCs in ants with different genotypes (B, L) and infection status (uninfected, infected). </w:t>
      </w:r>
    </w:p>
    <w:tbl>
      <w:tblPr>
        <w:tblW w:w="8720" w:type="dxa"/>
        <w:tblLook w:val="04A0" w:firstRow="1" w:lastRow="0" w:firstColumn="1" w:lastColumn="0" w:noHBand="0" w:noVBand="1"/>
      </w:tblPr>
      <w:tblGrid>
        <w:gridCol w:w="3160"/>
        <w:gridCol w:w="1660"/>
        <w:gridCol w:w="1300"/>
        <w:gridCol w:w="1300"/>
        <w:gridCol w:w="1300"/>
      </w:tblGrid>
      <w:tr w:rsidR="004C09FB" w:rsidRPr="0032649A" w14:paraId="5C4DF9D2" w14:textId="77777777" w:rsidTr="00F201CE">
        <w:trPr>
          <w:trHeight w:val="340"/>
        </w:trPr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1992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poun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9CA7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uninfected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(n=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9C5B9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infected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(n=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1969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uninfected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(n=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28464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infected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(n=10)</w:t>
            </w:r>
          </w:p>
        </w:tc>
      </w:tr>
      <w:tr w:rsidR="004C09FB" w:rsidRPr="0032649A" w14:paraId="3FF95B96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D31E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C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9F7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0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714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4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07B0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0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2AE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4C09FB" w:rsidRPr="0032649A" w14:paraId="5389463D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B632E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 xml:space="preserve">11-MeC25/13-MeC2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C5CF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.3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977D6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2.0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6F3EE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6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8CB3A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2.9±0.8</w:t>
            </w:r>
          </w:p>
        </w:tc>
      </w:tr>
      <w:tr w:rsidR="004C09FB" w:rsidRPr="0032649A" w14:paraId="6362882C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867A7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-MeC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D552C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9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95B36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3±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D2BD7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6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AF73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4±0.6</w:t>
            </w:r>
          </w:p>
        </w:tc>
      </w:tr>
      <w:tr w:rsidR="004C09FB" w:rsidRPr="0032649A" w14:paraId="5D72DCDE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EDF11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32649A">
              <w:rPr>
                <w:rFonts w:ascii="Times New Roman" w:eastAsia="Times New Roman" w:hAnsi="Times New Roman" w:cs="Times New Roman"/>
                <w:color w:val="000000"/>
              </w:rPr>
              <w:t xml:space="preserve">-MeC2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07C46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7.0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4EE4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.5±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B42EA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8.4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ECC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.5±0.5</w:t>
            </w:r>
          </w:p>
        </w:tc>
      </w:tr>
      <w:tr w:rsidR="004C09FB" w:rsidRPr="0032649A" w14:paraId="028E4437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2889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C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DB39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4±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02E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3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B95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6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84B7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</w:tr>
      <w:tr w:rsidR="004C09FB" w:rsidRPr="0032649A" w14:paraId="5350DFCC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B9C77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-MeC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E5AB2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.3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A4ADD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6.5±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BED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.1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7E5F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.7±0.4</w:t>
            </w:r>
          </w:p>
        </w:tc>
      </w:tr>
      <w:tr w:rsidR="004C09FB" w:rsidRPr="0032649A" w14:paraId="2ECB07EC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746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C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0882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4.2±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42B0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9.7±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D4D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5.3±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1C4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7.5±2.6</w:t>
            </w:r>
          </w:p>
        </w:tc>
      </w:tr>
      <w:tr w:rsidR="004C09FB" w:rsidRPr="0032649A" w14:paraId="6EDCA166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9A9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3-MeC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5977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3.1±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89A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2.0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94DA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3.9±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3EEB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1.5±0.5</w:t>
            </w:r>
          </w:p>
        </w:tc>
      </w:tr>
      <w:tr w:rsidR="004C09FB" w:rsidRPr="0032649A" w14:paraId="418F7043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B2B4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1,15-diMeC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C658E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1.8±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BAF9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9.6±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B9BF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4.8±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C5AD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64.0±3.4</w:t>
            </w:r>
          </w:p>
        </w:tc>
      </w:tr>
      <w:tr w:rsidR="004C09FB" w:rsidRPr="0032649A" w14:paraId="537E0E00" w14:textId="77777777" w:rsidTr="00F201CE">
        <w:trPr>
          <w:trHeight w:val="3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244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-MeC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E212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9E6F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0±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69F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6±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39F" w14:textId="77777777" w:rsidR="004C09FB" w:rsidRPr="0032649A" w:rsidRDefault="004C09FB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7±0.5</w:t>
            </w:r>
          </w:p>
        </w:tc>
      </w:tr>
    </w:tbl>
    <w:p w14:paraId="790FD074" w14:textId="77777777" w:rsidR="00C14655" w:rsidRDefault="00C14655" w:rsidP="0032649A">
      <w:pPr>
        <w:spacing w:line="480" w:lineRule="auto"/>
        <w:rPr>
          <w:rFonts w:ascii="Times New Roman" w:hAnsi="Times New Roman" w:cs="Times New Roman"/>
          <w:lang w:val="en-GB"/>
        </w:rPr>
        <w:sectPr w:rsidR="00C14655" w:rsidSect="008C22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CBA364" w14:textId="77777777" w:rsidR="008154DA" w:rsidRPr="0032649A" w:rsidRDefault="008154DA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CBB356E" w14:textId="0ED02884" w:rsidR="00A3449F" w:rsidRPr="0032649A" w:rsidRDefault="00B40ABB" w:rsidP="0032649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Table S</w:t>
      </w:r>
      <w:r w:rsidR="004C09FB" w:rsidRPr="0032649A">
        <w:rPr>
          <w:rFonts w:ascii="Times New Roman" w:hAnsi="Times New Roman" w:cs="Times New Roman"/>
          <w:b/>
          <w:bCs/>
          <w:lang w:val="en-GB"/>
        </w:rPr>
        <w:t>5</w:t>
      </w:r>
      <w:r w:rsidRPr="0032649A">
        <w:rPr>
          <w:rFonts w:ascii="Times New Roman" w:hAnsi="Times New Roman" w:cs="Times New Roman"/>
          <w:b/>
          <w:bCs/>
          <w:lang w:val="en-GB"/>
        </w:rPr>
        <w:t>.</w:t>
      </w:r>
      <w:r w:rsidRPr="0032649A">
        <w:rPr>
          <w:rFonts w:ascii="Times New Roman" w:hAnsi="Times New Roman" w:cs="Times New Roman"/>
          <w:lang w:val="en-GB"/>
        </w:rPr>
        <w:t xml:space="preserve"> X-ray micro-CT scan parameters</w:t>
      </w:r>
      <w:r w:rsidR="002B5364" w:rsidRPr="0032649A">
        <w:rPr>
          <w:rFonts w:ascii="Times New Roman" w:hAnsi="Times New Roman" w:cs="Times New Roman"/>
          <w:lang w:val="en-GB"/>
        </w:rPr>
        <w:t>.</w:t>
      </w:r>
      <w:r w:rsidR="003A2C31" w:rsidRPr="0032649A">
        <w:rPr>
          <w:rFonts w:ascii="Times New Roman" w:hAnsi="Times New Roman" w:cs="Times New Roman"/>
          <w:lang w:val="en-GB"/>
        </w:rPr>
        <w:t xml:space="preserve">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701"/>
        <w:gridCol w:w="1990"/>
        <w:gridCol w:w="803"/>
        <w:gridCol w:w="1190"/>
        <w:gridCol w:w="1376"/>
        <w:gridCol w:w="1003"/>
        <w:gridCol w:w="869"/>
        <w:gridCol w:w="1056"/>
        <w:gridCol w:w="1096"/>
        <w:gridCol w:w="1656"/>
      </w:tblGrid>
      <w:tr w:rsidR="00307364" w:rsidRPr="0032649A" w14:paraId="21D8B83F" w14:textId="77777777" w:rsidTr="00C14655">
        <w:trPr>
          <w:cantSplit/>
          <w:trHeight w:val="888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A317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B9B3DF" w14:textId="77777777" w:rsidR="006C3A64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  <w:p w14:paraId="04431EE9" w14:textId="0CB1FC55" w:rsidR="006C3A64" w:rsidRPr="006C3A64" w:rsidRDefault="00C76DDE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</w:t>
            </w:r>
            <w:r w:rsidR="00AA3590" w:rsidRPr="00AA359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ecimen identifier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672EF" w14:textId="08E99699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xe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l </w:t>
            </w: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22E6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 time (s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B6DB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jections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DF94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tage (kV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7F972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wer (W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96B9A" w14:textId="7F827A88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 distance (mm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1969D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tector distance (mm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CA32" w14:textId="77777777" w:rsidR="006C3A64" w:rsidRPr="0032649A" w:rsidRDefault="006C3A64" w:rsidP="00A763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gnification</w:t>
            </w:r>
          </w:p>
        </w:tc>
      </w:tr>
      <w:tr w:rsidR="00307364" w:rsidRPr="0032649A" w14:paraId="43D1B480" w14:textId="77777777" w:rsidTr="00C14655">
        <w:trPr>
          <w:cantSplit/>
          <w:trHeight w:val="9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FD14" w14:textId="77777777" w:rsidR="006C3A64" w:rsidRPr="0032649A" w:rsidRDefault="006C3A64" w:rsidP="00EB52F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sius nig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E0434" w14:textId="6D1A43EB" w:rsidR="006C3A64" w:rsidRPr="0032649A" w:rsidRDefault="00824965" w:rsidP="007604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496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SENT0744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9C3B" w14:textId="2284EE7D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.16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8DB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B58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6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BFA1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5EB7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5EC3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-12.5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0EDF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60.0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450C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07364" w:rsidRPr="0032649A" w14:paraId="459B36EC" w14:textId="77777777" w:rsidTr="007604A2">
        <w:trPr>
          <w:cantSplit/>
          <w:trHeight w:val="212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5DA" w14:textId="77777777" w:rsidR="006C3A64" w:rsidRPr="0032649A" w:rsidRDefault="006C3A64" w:rsidP="00EB52F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oceraea biro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60922" w14:textId="49185CD7" w:rsidR="006C3A64" w:rsidRPr="0032649A" w:rsidRDefault="008132E7" w:rsidP="007604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132E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SENT07412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26DB" w14:textId="426800DD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9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604B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1B0D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2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AA9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368A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0A66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-9.5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C2B8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55.0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FA9D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307364" w:rsidRPr="0032649A" w14:paraId="0DC0A5DC" w14:textId="77777777" w:rsidTr="007604A2">
        <w:trPr>
          <w:cantSplit/>
          <w:trHeight w:val="226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C610" w14:textId="77777777" w:rsidR="006C3A64" w:rsidRPr="0032649A" w:rsidRDefault="006C3A64" w:rsidP="00EB52F4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trechina longicorni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7B996" w14:textId="3C41CA31" w:rsidR="006C3A64" w:rsidRPr="0032649A" w:rsidRDefault="00C76DDE" w:rsidP="007604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6DD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SENT07443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34D9" w14:textId="45DF3241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2501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455F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160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1537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8A9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CB00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-10.0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7F5D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77.0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DC0" w14:textId="77777777" w:rsidR="006C3A64" w:rsidRPr="0032649A" w:rsidRDefault="006C3A64" w:rsidP="0030736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</w:tbl>
    <w:p w14:paraId="15339569" w14:textId="77777777" w:rsidR="00B40ABB" w:rsidRPr="0032649A" w:rsidRDefault="00B40ABB" w:rsidP="0032649A">
      <w:pPr>
        <w:spacing w:line="480" w:lineRule="auto"/>
        <w:rPr>
          <w:rFonts w:ascii="Times New Roman" w:hAnsi="Times New Roman" w:cs="Times New Roman"/>
        </w:rPr>
      </w:pPr>
    </w:p>
    <w:p w14:paraId="6EBCDBF0" w14:textId="77777777" w:rsidR="00C14655" w:rsidRDefault="00C14655" w:rsidP="0032649A">
      <w:pPr>
        <w:spacing w:line="480" w:lineRule="auto"/>
        <w:rPr>
          <w:rFonts w:ascii="Times New Roman" w:hAnsi="Times New Roman" w:cs="Times New Roman"/>
          <w:lang w:val="en-GB"/>
        </w:rPr>
        <w:sectPr w:rsidR="00C14655" w:rsidSect="00C1465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2F1997D" w14:textId="77777777" w:rsidR="00BA6996" w:rsidRPr="0032649A" w:rsidRDefault="00BA6996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54C9D4E" w14:textId="72597FA5" w:rsidR="004F5BBE" w:rsidRPr="0032649A" w:rsidRDefault="004F5BBE" w:rsidP="0032649A">
      <w:pPr>
        <w:spacing w:line="480" w:lineRule="auto"/>
        <w:rPr>
          <w:rFonts w:ascii="Times New Roman" w:hAnsi="Times New Roman" w:cs="Times New Roman"/>
          <w:lang w:val="en-GB"/>
        </w:rPr>
      </w:pPr>
      <w:r w:rsidRPr="0032649A">
        <w:rPr>
          <w:rFonts w:ascii="Times New Roman" w:hAnsi="Times New Roman" w:cs="Times New Roman"/>
          <w:b/>
          <w:bCs/>
          <w:lang w:val="en-GB"/>
        </w:rPr>
        <w:t>Table S</w:t>
      </w:r>
      <w:r w:rsidR="004C09FB" w:rsidRPr="0032649A">
        <w:rPr>
          <w:rFonts w:ascii="Times New Roman" w:hAnsi="Times New Roman" w:cs="Times New Roman"/>
          <w:b/>
          <w:bCs/>
          <w:lang w:val="en-GB"/>
        </w:rPr>
        <w:t>6</w:t>
      </w:r>
      <w:r w:rsidRPr="0032649A">
        <w:rPr>
          <w:rFonts w:ascii="Times New Roman" w:hAnsi="Times New Roman" w:cs="Times New Roman"/>
          <w:b/>
          <w:bCs/>
          <w:lang w:val="en-GB"/>
        </w:rPr>
        <w:t>.</w:t>
      </w:r>
      <w:r w:rsidRPr="0032649A">
        <w:rPr>
          <w:rFonts w:ascii="Times New Roman" w:hAnsi="Times New Roman" w:cs="Times New Roman"/>
          <w:lang w:val="en-GB"/>
        </w:rPr>
        <w:t xml:space="preserve"> Read counts and </w:t>
      </w:r>
      <w:r w:rsidR="00522349" w:rsidRPr="0032649A">
        <w:rPr>
          <w:rFonts w:ascii="Times New Roman" w:hAnsi="Times New Roman" w:cs="Times New Roman"/>
          <w:lang w:val="en-GB"/>
        </w:rPr>
        <w:t>a</w:t>
      </w:r>
      <w:r w:rsidRPr="0032649A">
        <w:rPr>
          <w:rFonts w:ascii="Times New Roman" w:hAnsi="Times New Roman" w:cs="Times New Roman"/>
          <w:lang w:val="en-GB"/>
        </w:rPr>
        <w:t>ccession numbers for sequenced samples</w:t>
      </w:r>
      <w:r w:rsidR="00D60E52" w:rsidRPr="0032649A">
        <w:rPr>
          <w:rFonts w:ascii="Times New Roman" w:hAnsi="Times New Roman" w:cs="Times New Roman"/>
          <w:lang w:val="en-GB"/>
        </w:rPr>
        <w:t>.</w:t>
      </w:r>
    </w:p>
    <w:tbl>
      <w:tblPr>
        <w:tblW w:w="10101" w:type="dxa"/>
        <w:tblLook w:val="04A0" w:firstRow="1" w:lastRow="0" w:firstColumn="1" w:lastColumn="0" w:noHBand="0" w:noVBand="1"/>
      </w:tblPr>
      <w:tblGrid>
        <w:gridCol w:w="2190"/>
        <w:gridCol w:w="1316"/>
        <w:gridCol w:w="1316"/>
        <w:gridCol w:w="1316"/>
        <w:gridCol w:w="1316"/>
        <w:gridCol w:w="1316"/>
        <w:gridCol w:w="1630"/>
      </w:tblGrid>
      <w:tr w:rsidR="008A13E0" w:rsidRPr="0032649A" w14:paraId="11BBC65E" w14:textId="77777777" w:rsidTr="008A13E0">
        <w:trPr>
          <w:trHeight w:val="340"/>
        </w:trPr>
        <w:tc>
          <w:tcPr>
            <w:tcW w:w="1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AEF1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ample Nam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B3D94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iss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0B11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nfection statu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35CC7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aw rea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B015A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rimmed reads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C957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apped reads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BDAF5" w14:textId="1903C6BD" w:rsidR="008A13E0" w:rsidRPr="0032649A" w:rsidRDefault="00196BDB" w:rsidP="0032649A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RA accession</w:t>
            </w:r>
          </w:p>
        </w:tc>
      </w:tr>
      <w:tr w:rsidR="008A13E0" w:rsidRPr="0032649A" w14:paraId="5FACBEC4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C40F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I_rep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7154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835A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D362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2894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3F94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3987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699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35421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9084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62</w:t>
            </w:r>
          </w:p>
        </w:tc>
      </w:tr>
      <w:tr w:rsidR="008A13E0" w:rsidRPr="0032649A" w14:paraId="1310CBD0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427E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I_rep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94B9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27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83A5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537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22C3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5865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7A2B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7835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899A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4</w:t>
            </w:r>
          </w:p>
        </w:tc>
      </w:tr>
      <w:tr w:rsidR="008A13E0" w:rsidRPr="0032649A" w14:paraId="4A799D4F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AF80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I_rep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792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6540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210B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6161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5FD6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9026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8177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23527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7B37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48</w:t>
            </w:r>
          </w:p>
        </w:tc>
      </w:tr>
      <w:tr w:rsidR="008A13E0" w:rsidRPr="0032649A" w14:paraId="0902E1B5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BF9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I_rep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8A55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9D60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0BB9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3030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7342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9593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542E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82601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2F8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60</w:t>
            </w:r>
          </w:p>
        </w:tc>
      </w:tr>
      <w:tr w:rsidR="008A13E0" w:rsidRPr="0032649A" w14:paraId="2990B42D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9A0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NI_rep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8829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89E1" w14:textId="2F78D8A2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2F51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6761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135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6462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0C5E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23331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623F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63</w:t>
            </w:r>
          </w:p>
        </w:tc>
      </w:tr>
      <w:tr w:rsidR="008A13E0" w:rsidRPr="0032649A" w14:paraId="0F38B458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D90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NI_rep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6BC4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FFD7" w14:textId="446238C8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970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5654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1D4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7562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A78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3537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603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5</w:t>
            </w:r>
          </w:p>
        </w:tc>
      </w:tr>
      <w:tr w:rsidR="008A13E0" w:rsidRPr="0032649A" w14:paraId="405B4AD5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3F95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NI_rep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DFAA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60DC" w14:textId="072937C3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CB89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8240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2B06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8038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605E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40756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D22A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49</w:t>
            </w:r>
          </w:p>
        </w:tc>
      </w:tr>
      <w:tr w:rsidR="008A13E0" w:rsidRPr="0032649A" w14:paraId="24574500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A25A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BRN_NI_rep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096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rain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CF4" w14:textId="659EBBF8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E284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44112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C6F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51276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E6EE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195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12A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61</w:t>
            </w:r>
          </w:p>
        </w:tc>
      </w:tr>
      <w:tr w:rsidR="008A13E0" w:rsidRPr="0032649A" w14:paraId="44ACA793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D5DC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I_rep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2FFD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D94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1106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153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F9E9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9739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143F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47890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7BFF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0</w:t>
            </w:r>
          </w:p>
        </w:tc>
      </w:tr>
      <w:tr w:rsidR="008A13E0" w:rsidRPr="0032649A" w14:paraId="5BE5C6A4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8640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I_rep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28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84E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5898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7543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71CC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0908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9E4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187685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0DF3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3</w:t>
            </w:r>
          </w:p>
        </w:tc>
      </w:tr>
      <w:tr w:rsidR="008A13E0" w:rsidRPr="0032649A" w14:paraId="38DDAD45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798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I_rep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B8E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D9C6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68EE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4917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50CB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495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6FE2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66825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61FC6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8</w:t>
            </w:r>
          </w:p>
        </w:tc>
      </w:tr>
      <w:tr w:rsidR="008A13E0" w:rsidRPr="0032649A" w14:paraId="0D3BD085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0EB4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I_rep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2AD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1509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BA1C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108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94B9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61816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3ACC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7706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9C9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6</w:t>
            </w:r>
          </w:p>
        </w:tc>
      </w:tr>
      <w:tr w:rsidR="008A13E0" w:rsidRPr="0032649A" w14:paraId="00A64F72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264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NI_rep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963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D363" w14:textId="57B6B3F7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4E30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1017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5D61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83836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3931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485763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D64F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1</w:t>
            </w:r>
          </w:p>
        </w:tc>
      </w:tr>
      <w:tr w:rsidR="008A13E0" w:rsidRPr="0032649A" w14:paraId="09D08634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8B7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NI_rep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909B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3BA7" w14:textId="172E6C46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2D60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6050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AACF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9790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8ACA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68679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14B6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2</w:t>
            </w:r>
          </w:p>
        </w:tc>
      </w:tr>
      <w:tr w:rsidR="008A13E0" w:rsidRPr="0032649A" w14:paraId="5773931D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2493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NI_rep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146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C40D" w14:textId="6AFC77D8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F459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7700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DB10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9572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1C2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14274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AD5D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9</w:t>
            </w:r>
          </w:p>
        </w:tc>
      </w:tr>
      <w:tr w:rsidR="008A13E0" w:rsidRPr="0032649A" w14:paraId="357D3AE6" w14:textId="77777777" w:rsidTr="008A13E0">
        <w:trPr>
          <w:trHeight w:val="320"/>
        </w:trPr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A092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bir_PPG_NI_rep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BD22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PG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8EC1" w14:textId="728E7F12" w:rsidR="008A13E0" w:rsidRPr="0032649A" w:rsidRDefault="003C2FF9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n</w:t>
            </w:r>
            <w:r w:rsidR="008A13E0"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fecte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DF1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08543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E97F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9863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89E6" w14:textId="77777777" w:rsidR="008A13E0" w:rsidRPr="0032649A" w:rsidRDefault="008A13E0" w:rsidP="0032649A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555404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1172" w14:textId="77777777" w:rsidR="008A13E0" w:rsidRPr="0032649A" w:rsidRDefault="008A13E0" w:rsidP="0032649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2649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RR17285157</w:t>
            </w:r>
          </w:p>
        </w:tc>
      </w:tr>
    </w:tbl>
    <w:p w14:paraId="4FA8B17D" w14:textId="77777777" w:rsidR="001F4F4D" w:rsidRPr="0032649A" w:rsidRDefault="001F4F4D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EB317E1" w14:textId="00F783D1" w:rsidR="00894D29" w:rsidRPr="0032649A" w:rsidRDefault="00894D29" w:rsidP="0032649A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894D29" w:rsidRPr="0032649A" w:rsidSect="008C2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D29"/>
    <w:rsid w:val="00000AE0"/>
    <w:rsid w:val="000015CC"/>
    <w:rsid w:val="0000554A"/>
    <w:rsid w:val="00065B7B"/>
    <w:rsid w:val="00096C5B"/>
    <w:rsid w:val="000A3049"/>
    <w:rsid w:val="000A6B07"/>
    <w:rsid w:val="000C1FB3"/>
    <w:rsid w:val="000C5640"/>
    <w:rsid w:val="000F5EB4"/>
    <w:rsid w:val="001006A2"/>
    <w:rsid w:val="00107896"/>
    <w:rsid w:val="00114B44"/>
    <w:rsid w:val="00121AA1"/>
    <w:rsid w:val="00127DA6"/>
    <w:rsid w:val="001649C6"/>
    <w:rsid w:val="00185E49"/>
    <w:rsid w:val="00196BDB"/>
    <w:rsid w:val="001F4F4D"/>
    <w:rsid w:val="002157DC"/>
    <w:rsid w:val="00226101"/>
    <w:rsid w:val="00226A77"/>
    <w:rsid w:val="0023090E"/>
    <w:rsid w:val="00230971"/>
    <w:rsid w:val="00266C7A"/>
    <w:rsid w:val="00271FD6"/>
    <w:rsid w:val="00273A4E"/>
    <w:rsid w:val="0027710C"/>
    <w:rsid w:val="00282F2F"/>
    <w:rsid w:val="00284367"/>
    <w:rsid w:val="002B5364"/>
    <w:rsid w:val="00307364"/>
    <w:rsid w:val="0032649A"/>
    <w:rsid w:val="0032717E"/>
    <w:rsid w:val="00343899"/>
    <w:rsid w:val="00354520"/>
    <w:rsid w:val="00355437"/>
    <w:rsid w:val="00377185"/>
    <w:rsid w:val="003807A0"/>
    <w:rsid w:val="003A2C31"/>
    <w:rsid w:val="003C086B"/>
    <w:rsid w:val="003C2FF9"/>
    <w:rsid w:val="003E24C5"/>
    <w:rsid w:val="003E68E2"/>
    <w:rsid w:val="003E7798"/>
    <w:rsid w:val="003F091C"/>
    <w:rsid w:val="003F4D3D"/>
    <w:rsid w:val="00404DF7"/>
    <w:rsid w:val="00423EDB"/>
    <w:rsid w:val="00430072"/>
    <w:rsid w:val="00433F91"/>
    <w:rsid w:val="00441F51"/>
    <w:rsid w:val="00444A19"/>
    <w:rsid w:val="00453D52"/>
    <w:rsid w:val="004555CC"/>
    <w:rsid w:val="00462457"/>
    <w:rsid w:val="00466B6A"/>
    <w:rsid w:val="004928B2"/>
    <w:rsid w:val="004A0513"/>
    <w:rsid w:val="004A1FCE"/>
    <w:rsid w:val="004B4C02"/>
    <w:rsid w:val="004B587D"/>
    <w:rsid w:val="004B5EFE"/>
    <w:rsid w:val="004C09FB"/>
    <w:rsid w:val="004C20CE"/>
    <w:rsid w:val="004D170E"/>
    <w:rsid w:val="004D1879"/>
    <w:rsid w:val="004F4A4E"/>
    <w:rsid w:val="004F5BBE"/>
    <w:rsid w:val="00522349"/>
    <w:rsid w:val="00527381"/>
    <w:rsid w:val="00584CBE"/>
    <w:rsid w:val="005A0613"/>
    <w:rsid w:val="005B5671"/>
    <w:rsid w:val="005C1149"/>
    <w:rsid w:val="005D780F"/>
    <w:rsid w:val="0060034B"/>
    <w:rsid w:val="006153CD"/>
    <w:rsid w:val="00656C83"/>
    <w:rsid w:val="00666A20"/>
    <w:rsid w:val="00673E8E"/>
    <w:rsid w:val="006935CA"/>
    <w:rsid w:val="006A140C"/>
    <w:rsid w:val="006B3131"/>
    <w:rsid w:val="006C3A64"/>
    <w:rsid w:val="006E5523"/>
    <w:rsid w:val="006F1AD2"/>
    <w:rsid w:val="00716E67"/>
    <w:rsid w:val="00717914"/>
    <w:rsid w:val="007604A2"/>
    <w:rsid w:val="00766E51"/>
    <w:rsid w:val="00775CCD"/>
    <w:rsid w:val="00781C78"/>
    <w:rsid w:val="007A0665"/>
    <w:rsid w:val="007A292D"/>
    <w:rsid w:val="007A2F26"/>
    <w:rsid w:val="007A38E6"/>
    <w:rsid w:val="007C497C"/>
    <w:rsid w:val="007E2A41"/>
    <w:rsid w:val="007E5A6F"/>
    <w:rsid w:val="007F3304"/>
    <w:rsid w:val="007F45A7"/>
    <w:rsid w:val="008132E7"/>
    <w:rsid w:val="008154DA"/>
    <w:rsid w:val="00824965"/>
    <w:rsid w:val="0086785C"/>
    <w:rsid w:val="00874654"/>
    <w:rsid w:val="00894D29"/>
    <w:rsid w:val="00895DDB"/>
    <w:rsid w:val="008A13E0"/>
    <w:rsid w:val="008C229E"/>
    <w:rsid w:val="008C36C8"/>
    <w:rsid w:val="008F33DE"/>
    <w:rsid w:val="008F3CC0"/>
    <w:rsid w:val="00904CA4"/>
    <w:rsid w:val="009179FC"/>
    <w:rsid w:val="00930BEF"/>
    <w:rsid w:val="00932288"/>
    <w:rsid w:val="00953FC7"/>
    <w:rsid w:val="009A376B"/>
    <w:rsid w:val="009B74DB"/>
    <w:rsid w:val="009C1468"/>
    <w:rsid w:val="009D67D3"/>
    <w:rsid w:val="009F50CF"/>
    <w:rsid w:val="00A03736"/>
    <w:rsid w:val="00A27E53"/>
    <w:rsid w:val="00A3449F"/>
    <w:rsid w:val="00A52269"/>
    <w:rsid w:val="00A54D44"/>
    <w:rsid w:val="00A76350"/>
    <w:rsid w:val="00AA3590"/>
    <w:rsid w:val="00AB1B7F"/>
    <w:rsid w:val="00AD10C8"/>
    <w:rsid w:val="00AF236C"/>
    <w:rsid w:val="00AF3051"/>
    <w:rsid w:val="00AF492A"/>
    <w:rsid w:val="00B06478"/>
    <w:rsid w:val="00B1399B"/>
    <w:rsid w:val="00B278BA"/>
    <w:rsid w:val="00B364DE"/>
    <w:rsid w:val="00B40ABB"/>
    <w:rsid w:val="00B42C41"/>
    <w:rsid w:val="00B43EE2"/>
    <w:rsid w:val="00B6011E"/>
    <w:rsid w:val="00B675A6"/>
    <w:rsid w:val="00B73E70"/>
    <w:rsid w:val="00B80D88"/>
    <w:rsid w:val="00B81047"/>
    <w:rsid w:val="00BA2130"/>
    <w:rsid w:val="00BA6996"/>
    <w:rsid w:val="00BA6B73"/>
    <w:rsid w:val="00BD1ADE"/>
    <w:rsid w:val="00BF7E71"/>
    <w:rsid w:val="00C11F4E"/>
    <w:rsid w:val="00C14655"/>
    <w:rsid w:val="00C243C9"/>
    <w:rsid w:val="00C46582"/>
    <w:rsid w:val="00C76218"/>
    <w:rsid w:val="00C76DDE"/>
    <w:rsid w:val="00CA4D29"/>
    <w:rsid w:val="00D5133A"/>
    <w:rsid w:val="00D60E52"/>
    <w:rsid w:val="00D8322D"/>
    <w:rsid w:val="00D874AC"/>
    <w:rsid w:val="00D96A92"/>
    <w:rsid w:val="00DC1A3D"/>
    <w:rsid w:val="00DD4CE7"/>
    <w:rsid w:val="00DD7A84"/>
    <w:rsid w:val="00E03C96"/>
    <w:rsid w:val="00E07881"/>
    <w:rsid w:val="00E25792"/>
    <w:rsid w:val="00E27D77"/>
    <w:rsid w:val="00E409C6"/>
    <w:rsid w:val="00E734DE"/>
    <w:rsid w:val="00E76916"/>
    <w:rsid w:val="00EB52F4"/>
    <w:rsid w:val="00F1791A"/>
    <w:rsid w:val="00F17B43"/>
    <w:rsid w:val="00F37539"/>
    <w:rsid w:val="00F43A66"/>
    <w:rsid w:val="00F478C5"/>
    <w:rsid w:val="00F6204A"/>
    <w:rsid w:val="00F97070"/>
    <w:rsid w:val="00FA05BB"/>
    <w:rsid w:val="00FC25E8"/>
    <w:rsid w:val="00FD3DE6"/>
    <w:rsid w:val="00FE616E"/>
    <w:rsid w:val="00FE68CD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EE44C"/>
  <w15:chartTrackingRefBased/>
  <w15:docId w15:val="{EA2E7495-C6F1-B542-A214-323DF8400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4D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4D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D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4D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94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4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D29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D2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ABB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AB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914"/>
  </w:style>
  <w:style w:type="character" w:styleId="Hyperlink">
    <w:name w:val="Hyperlink"/>
    <w:basedOn w:val="DefaultParagraphFont"/>
    <w:uiPriority w:val="99"/>
    <w:semiHidden/>
    <w:unhideWhenUsed/>
    <w:rsid w:val="00BA6B7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1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66115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7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12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81F13A-F824-E249-9CAF-C53C47ED1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49</Words>
  <Characters>310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Zimai</dc:creator>
  <cp:keywords/>
  <dc:description/>
  <cp:lastModifiedBy>Zimai Li</cp:lastModifiedBy>
  <cp:revision>2</cp:revision>
  <dcterms:created xsi:type="dcterms:W3CDTF">2022-12-22T14:44:00Z</dcterms:created>
  <dcterms:modified xsi:type="dcterms:W3CDTF">2022-12-22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-beta.1+656acf390"&gt;&lt;session id="oQjyoAcy"/&gt;&lt;style id="http://www.zotero.org/styles/chicago-author-date" locale="en-US" hasBibliography="1" bibliographyStyleHasBeenSet="0"/&gt;&lt;prefs&gt;&lt;pref name="fieldType" value="F</vt:lpwstr>
  </property>
  <property fmtid="{D5CDD505-2E9C-101B-9397-08002B2CF9AE}" pid="3" name="ZOTERO_PREF_2">
    <vt:lpwstr>ield"/&gt;&lt;pref name="automaticJournalAbbreviations" value="true"/&gt;&lt;/prefs&gt;&lt;/data&gt;</vt:lpwstr>
  </property>
</Properties>
</file>